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i/>
          <w:sz w:val="24"/>
          <w:szCs w:val="24"/>
          <w:highlight w:val="none"/>
        </w:rPr>
        <w:t>Title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he effect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of common variants in </w:t>
      </w:r>
      <w:r>
        <w:rPr>
          <w:rFonts w:ascii="Times New Roman" w:hAnsi="Times New Roman" w:cs="Times New Roman"/>
          <w:i/>
          <w:sz w:val="24"/>
          <w:szCs w:val="24"/>
          <w:highlight w:val="none"/>
        </w:rPr>
        <w:t>MDM2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highlight w:val="none"/>
        </w:rPr>
        <w:t>GNRH2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gene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on th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risk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 survival of osteosarcom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Han populatio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from Northwest China</w:t>
      </w:r>
    </w:p>
    <w:p>
      <w:pPr>
        <w:widowControl/>
        <w:spacing w:line="360" w:lineRule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i/>
          <w:sz w:val="24"/>
          <w:szCs w:val="24"/>
          <w:highlight w:val="none"/>
        </w:rPr>
        <w:t>Running title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  <w:highlight w:val="none"/>
        </w:rPr>
        <w:t>MDM2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highlight w:val="none"/>
        </w:rPr>
        <w:t>GNRH2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gen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osteosarcoma</w:t>
      </w:r>
    </w:p>
    <w:p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360" w:lineRule="auto"/>
        <w:ind w:right="0" w:rightChars="0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i/>
          <w:color w:val="auto"/>
          <w:kern w:val="0"/>
          <w:sz w:val="24"/>
          <w:szCs w:val="24"/>
          <w:highlight w:val="none"/>
        </w:rPr>
        <w:t>Author names and affiliations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: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Weilou Feng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, Zhi Wang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,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Dongxu Feng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Yangjun Zhu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 xml:space="preserve">Kun Zhang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and Wei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 xml:space="preserve"> Huan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g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vertAlign w:val="superscript"/>
        </w:rPr>
        <w:t>1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360" w:lineRule="auto"/>
        <w:ind w:right="0" w:rightChars="0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vertAlign w:val="superscript"/>
        </w:rPr>
        <w:t xml:space="preserve">1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Department of Orthopaedic Trauma, HongHui Hospital, Xi'an Jiaotong Un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iversity, Xi’an, Shaanxi, China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;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360" w:lineRule="auto"/>
        <w:ind w:right="0" w:rightChars="0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vertAlign w:val="superscript"/>
        </w:rPr>
        <w:t xml:space="preserve">2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Department of Neonatology, Xi’an Children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’s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 Hospital, Xi’an, Shaanxi, China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.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360" w:lineRule="auto"/>
        <w:ind w:right="0" w:rightChars="0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</w:pP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360" w:lineRule="auto"/>
        <w:ind w:right="0" w:rightChars="0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i/>
          <w:color w:val="auto"/>
          <w:kern w:val="0"/>
          <w:sz w:val="24"/>
          <w:szCs w:val="24"/>
          <w:highlight w:val="none"/>
        </w:rPr>
        <w:t>Correspondence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: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360" w:lineRule="auto"/>
        <w:ind w:right="0" w:rightChars="0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Wei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 xml:space="preserve"> Huan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g, Department of Orthopaedic Trauma, HongHui Hospital, Xi'an Jiaotong University, 555 Youyi East Road, Beilin District, Xi’an, Shaanxi, China, 710053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360" w:lineRule="auto"/>
        <w:ind w:right="0" w:rightChars="0"/>
        <w:textAlignment w:val="auto"/>
        <w:rPr>
          <w:rStyle w:val="8"/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 xml:space="preserve">Tel: 86-29-88418009; Fax: 86-29-88418009, E-mail: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fldChar w:fldCharType="begin"/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instrText xml:space="preserve"> HYPERLINK "mailto:weihuangxa@163.com" </w:instrTex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fldChar w:fldCharType="separate"/>
      </w:r>
      <w:r>
        <w:rPr>
          <w:rStyle w:val="8"/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weihuangxa</w:t>
      </w:r>
      <w:r>
        <w:rPr>
          <w:rStyle w:val="8"/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@163.com</w:t>
      </w:r>
      <w:r>
        <w:rPr>
          <w:rStyle w:val="8"/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fldChar w:fldCharType="end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360" w:lineRule="auto"/>
        <w:ind w:right="0" w:rightChars="0"/>
        <w:textAlignment w:val="auto"/>
        <w:rPr>
          <w:rStyle w:val="8"/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Supplemental Table S1.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Basic information of the SNPs selected for genotyping.</w:t>
      </w:r>
    </w:p>
    <w:tbl>
      <w:tblPr>
        <w:tblStyle w:val="6"/>
        <w:tblW w:w="0" w:type="auto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56"/>
        <w:gridCol w:w="1313"/>
        <w:gridCol w:w="1418"/>
        <w:gridCol w:w="893"/>
        <w:gridCol w:w="473"/>
        <w:gridCol w:w="473"/>
        <w:gridCol w:w="672"/>
        <w:gridCol w:w="6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H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O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FUN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EN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A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W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80880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7974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ear-gene-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4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8155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1773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8225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8064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8242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918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8249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305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8280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305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829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5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8334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913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8416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846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394877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ear-gene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409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138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414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06923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423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437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138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454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767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48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3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 xml:space="preserve">CHR: chromosome; POS: position; FUNC: function; A1: minor allele; A2: major allele; MAF: minor allele frequency; HWE: </w:t>
      </w:r>
      <w:r>
        <w:rPr>
          <w:rFonts w:hint="eastAsia" w:ascii="Times New Roman" w:hAnsi="Times New Roman" w:cs="Times New Roman"/>
          <w:i/>
          <w:szCs w:val="21"/>
          <w:highlight w:val="none"/>
        </w:rPr>
        <w:t>P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values for Hardy-Weinberg equilibrium tests. </w:t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Supplemental Table S2. Full results of the single marker based association analyses for the genotyped SNPs.</w:t>
      </w:r>
    </w:p>
    <w:tbl>
      <w:tblPr>
        <w:tblStyle w:val="6"/>
        <w:tblW w:w="86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13"/>
        <w:gridCol w:w="473"/>
        <w:gridCol w:w="473"/>
        <w:gridCol w:w="1091"/>
        <w:gridCol w:w="1010"/>
        <w:gridCol w:w="1115"/>
        <w:gridCol w:w="1004"/>
        <w:gridCol w:w="485"/>
        <w:gridCol w:w="10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H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E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F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NAF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HISQ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17738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51/104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21/297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530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1773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51/1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21/29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53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1773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41/4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7/12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15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1773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0/5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4/1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394877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7/1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61/3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4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394877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7/1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61/3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3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394877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2/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49/14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9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394877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/5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/1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11/9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76/26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3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0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11/9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76/26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98/3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83/1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.2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2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3/5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3/1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5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44/9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08/2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86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5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44/9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08/2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8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5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19/3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29/1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22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5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5/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9/16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1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797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5/2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77/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797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1/5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32/13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.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1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797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86/7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509/1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.9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2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797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86/7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509/1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.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2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918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39/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58/7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27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918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7/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5/14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8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918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16/7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63/22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4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22918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16/7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63/22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4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305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2/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49/14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9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305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/5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/1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305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7/1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61/3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4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305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7/1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61/3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3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305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29/3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50/1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17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305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1/5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4/16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57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305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60/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4/2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15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305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60/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4/2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15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913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64/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78/1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97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913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0/5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7/16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5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913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4/1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15/28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3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4913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74/1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15/28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4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8064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41/4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9/1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4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8064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/5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2/16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4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9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8064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50/1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21/29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24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78064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50/1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21/29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24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60/8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046/23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60/8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046/23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5/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79/8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75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55/5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67/15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9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22/5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568/1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03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622/5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568/1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0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54/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91/5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.7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5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68/4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77/1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8.6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3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06923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44/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68/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74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06923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0/5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91/15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06923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14/7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59/2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06923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14/7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59/2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2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138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43/2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70/7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22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138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7/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10/14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138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20/7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80/2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77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138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20/7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180/2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76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138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29/4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70/1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76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138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/5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4/1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9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138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36/1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4/2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3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138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36/1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94/2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36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767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3/5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92/1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767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E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4/5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9/16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767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7/1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1/3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4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2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6767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E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77/1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01/3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2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137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 xml:space="preserve">CHR: chromosome; A1: minor allele; A2: major allele; AFF: cases; UNAFF: controls; DF: degree of freedom; DOM: dominant model; REC: recessive model. </w:t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 xml:space="preserve">Supplemental Table S3.eQTL signals for SNP rs3761243 on gene </w:t>
      </w:r>
      <w:r>
        <w:rPr>
          <w:rFonts w:hint="eastAsia" w:ascii="Times New Roman" w:hAnsi="Times New Roman" w:cs="Times New Roman"/>
          <w:i/>
          <w:szCs w:val="21"/>
          <w:highlight w:val="none"/>
        </w:rPr>
        <w:t xml:space="preserve">GNRH2 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and SNP 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  <w:t>rs1690916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 on gene 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Cs w:val="21"/>
          <w:highlight w:val="none"/>
        </w:rPr>
        <w:t>MDM2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</w:rPr>
        <w:t xml:space="preserve">. </w:t>
      </w:r>
    </w:p>
    <w:tbl>
      <w:tblPr>
        <w:tblStyle w:val="6"/>
        <w:tblW w:w="8640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103"/>
        <w:gridCol w:w="1184"/>
        <w:gridCol w:w="864"/>
        <w:gridCol w:w="1056"/>
        <w:gridCol w:w="38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EN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NP</w:t>
            </w:r>
          </w:p>
        </w:tc>
        <w:tc>
          <w:tcPr>
            <w:tcW w:w="11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-Valu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-statisti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006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400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4.10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3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3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Ov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8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3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renal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9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3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audate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1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ple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6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Hypothalam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8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Nucleus accumbens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Esophagus - 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3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7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Vag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erebellar Hemisphe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6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Frontal Cortex (BA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8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Spinal cord (cervical c-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1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3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Hippocamp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8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1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ituit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3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Anterior cingulate cortex (BA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Substantia nig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i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7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Coron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9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te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4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kin - Not Sun Exposed (Suprapubi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7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Putamen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5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oma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7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ells - EBV-transformed lymphocy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3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5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mall Intestine - Terminal Ile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2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ipose - Visceral (Omentu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5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Amygda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4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ort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1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2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inor Salivary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kin - Sun Exposed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0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olon - Sigm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rost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376124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.40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7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5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Spinal cord (cervical c-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0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4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Whole 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3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4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ipose - Visceral (Omentu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3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ipose - Subcutane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2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east - Mammary T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9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Substantia nig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0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2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erebell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0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2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Nucleus accumbens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5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uscle - Skele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i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1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drenal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ple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kin - Not Sun Exposed (Suprapubi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Nerve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Vag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Tib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Esophagus - 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9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inor Salivary Gl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7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mall Intestine - Terminal Ile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es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ells - Cultured fibroblas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olon - Trans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5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ancr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Anterior cingulate cortex (BA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Putamen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4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Frontal Cortex (BA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8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8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ells - EBV-transformed lymphocy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Esophagus - Muscula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4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Coron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audate (basal gangl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2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rtery - Aor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3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Amygda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3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erebellar Hemisphe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ituit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1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eart - Atrial Append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Hypothalam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3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Ov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olon - Sigm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Hippocamp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1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rain - Cort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1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rost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0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kin - Sun Exposed (Lower le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2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Ute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oma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00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eart - Left Ventr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hyr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highlight w:val="none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rs169091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0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ung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NES: normalized effect size.</w:t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drawing>
          <wp:inline distT="0" distB="0" distL="0" distR="0">
            <wp:extent cx="4861560" cy="4290060"/>
            <wp:effectExtent l="19050" t="0" r="0" b="0"/>
            <wp:docPr id="1" name="图片 1" descr="C:\Users\lenovo\Desktop\骨肉瘤数据\MD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Desktop\骨肉瘤数据\MDM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429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Supplemental Figure S1. Linkage disequilibrium of selected SNPs for</w:t>
      </w:r>
      <w:r>
        <w:rPr>
          <w:rFonts w:hint="eastAsia" w:ascii="Times New Roman" w:hAnsi="Times New Roman" w:cs="Times New Roman"/>
          <w:i/>
          <w:szCs w:val="21"/>
          <w:highlight w:val="none"/>
        </w:rPr>
        <w:t xml:space="preserve"> MDM2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. Values of D' were indicated in each square. </w:t>
      </w:r>
    </w:p>
    <w:p>
      <w:pPr>
        <w:widowControl/>
        <w:jc w:val="left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drawing>
          <wp:inline distT="0" distB="0" distL="0" distR="0">
            <wp:extent cx="2956560" cy="3268980"/>
            <wp:effectExtent l="19050" t="0" r="0" b="0"/>
            <wp:docPr id="2" name="图片 2" descr="C:\Users\lenovo\Desktop\骨肉瘤数据\GNRH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enovo\Desktop\骨肉瘤数据\GNRH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6560" cy="3268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Supplemental Figure S2. Linkage disequilibrium of selected SNPs for</w:t>
      </w:r>
      <w:r>
        <w:rPr>
          <w:rFonts w:hint="eastAsia" w:ascii="Times New Roman" w:hAnsi="Times New Roman" w:cs="Times New Roman"/>
          <w:i/>
          <w:szCs w:val="21"/>
          <w:highlight w:val="none"/>
        </w:rPr>
        <w:t xml:space="preserve"> GNRH2</w:t>
      </w:r>
      <w:r>
        <w:rPr>
          <w:rFonts w:hint="eastAsia" w:ascii="Times New Roman" w:hAnsi="Times New Roman" w:cs="Times New Roman"/>
          <w:szCs w:val="21"/>
          <w:highlight w:val="none"/>
        </w:rPr>
        <w:t>. Values of D' were indicated in each square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5659"/>
    <w:rsid w:val="00003577"/>
    <w:rsid w:val="0001248E"/>
    <w:rsid w:val="00142F5F"/>
    <w:rsid w:val="002D5659"/>
    <w:rsid w:val="00311E26"/>
    <w:rsid w:val="003A62F8"/>
    <w:rsid w:val="003F304A"/>
    <w:rsid w:val="005802DD"/>
    <w:rsid w:val="006006DC"/>
    <w:rsid w:val="00633AF2"/>
    <w:rsid w:val="00635CC0"/>
    <w:rsid w:val="006620C6"/>
    <w:rsid w:val="00706143"/>
    <w:rsid w:val="009C04C6"/>
    <w:rsid w:val="00AB429F"/>
    <w:rsid w:val="00B63B61"/>
    <w:rsid w:val="00D27BAF"/>
    <w:rsid w:val="00D42A9F"/>
    <w:rsid w:val="35C96FA3"/>
    <w:rsid w:val="5A7137DA"/>
    <w:rsid w:val="9F3FB9AB"/>
    <w:rsid w:val="CEFBDF13"/>
    <w:rsid w:val="EFFFD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8">
    <w:name w:val="Hyperlink"/>
    <w:basedOn w:val="7"/>
    <w:unhideWhenUsed/>
    <w:qFormat/>
    <w:uiPriority w:val="99"/>
    <w:rPr>
      <w:color w:val="0000FF" w:themeColor="hyperlink"/>
      <w:u w:val="single"/>
    </w:rPr>
  </w:style>
  <w:style w:type="character" w:customStyle="1" w:styleId="9">
    <w:name w:val="Header Char"/>
    <w:basedOn w:val="7"/>
    <w:link w:val="4"/>
    <w:semiHidden/>
    <w:qFormat/>
    <w:uiPriority w:val="99"/>
    <w:rPr>
      <w:sz w:val="18"/>
      <w:szCs w:val="18"/>
    </w:rPr>
  </w:style>
  <w:style w:type="character" w:customStyle="1" w:styleId="10">
    <w:name w:val="Footer Char"/>
    <w:basedOn w:val="7"/>
    <w:link w:val="3"/>
    <w:semiHidden/>
    <w:qFormat/>
    <w:uiPriority w:val="99"/>
    <w:rPr>
      <w:sz w:val="18"/>
      <w:szCs w:val="18"/>
    </w:rPr>
  </w:style>
  <w:style w:type="character" w:customStyle="1" w:styleId="11">
    <w:name w:val="Balloon Text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8</Pages>
  <Words>1586</Words>
  <Characters>9046</Characters>
  <Lines>75</Lines>
  <Paragraphs>21</Paragraphs>
  <TotalTime>0</TotalTime>
  <ScaleCrop>false</ScaleCrop>
  <LinksUpToDate>false</LinksUpToDate>
  <CharactersWithSpaces>10611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6T05:51:00Z</dcterms:created>
  <dc:creator>lenovo</dc:creator>
  <cp:lastModifiedBy>USER</cp:lastModifiedBy>
  <dcterms:modified xsi:type="dcterms:W3CDTF">2020-08-28T08:36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